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C86440" w14:textId="77777777" w:rsidR="00E540AF" w:rsidRPr="00595D22" w:rsidRDefault="00E540AF" w:rsidP="00E540A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662B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AD662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595D22">
        <w:rPr>
          <w:rFonts w:ascii="Times New Roman" w:hAnsi="Times New Roman" w:cs="Times New Roman"/>
          <w:sz w:val="24"/>
          <w:szCs w:val="24"/>
        </w:rPr>
        <w:t xml:space="preserve">Number of inpatient and outpatient care cases of cancer and percentage distribution by sector of treatment by background characteristics, India, National Sample Survey, 2014 </w:t>
      </w:r>
    </w:p>
    <w:p w14:paraId="2CBAAA6B" w14:textId="77777777" w:rsidR="00E540AF" w:rsidRPr="00595D22" w:rsidRDefault="00E540AF" w:rsidP="00E540AF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562"/>
        <w:gridCol w:w="1078"/>
        <w:gridCol w:w="1078"/>
        <w:gridCol w:w="1078"/>
        <w:gridCol w:w="1078"/>
        <w:gridCol w:w="1078"/>
        <w:gridCol w:w="1074"/>
      </w:tblGrid>
      <w:tr w:rsidR="00E540AF" w:rsidRPr="00595D22" w14:paraId="68CFF81C" w14:textId="77777777" w:rsidTr="00F6475F">
        <w:trPr>
          <w:trHeight w:val="144"/>
        </w:trPr>
        <w:tc>
          <w:tcPr>
            <w:tcW w:w="142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288312" w14:textId="77777777" w:rsidR="00E540AF" w:rsidRPr="00595D22" w:rsidRDefault="00E540AF" w:rsidP="00F647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sz w:val="20"/>
                <w:szCs w:val="20"/>
              </w:rPr>
              <w:t>Background characteristics</w:t>
            </w:r>
          </w:p>
        </w:tc>
        <w:tc>
          <w:tcPr>
            <w:tcW w:w="179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3905DA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patient per 100,000 persons</w:t>
            </w:r>
          </w:p>
        </w:tc>
        <w:tc>
          <w:tcPr>
            <w:tcW w:w="178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A284DE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patient cases per 100,000 persons</w:t>
            </w:r>
          </w:p>
        </w:tc>
      </w:tr>
      <w:tr w:rsidR="00E540AF" w:rsidRPr="00595D22" w14:paraId="1875B24D" w14:textId="77777777" w:rsidTr="00F6475F">
        <w:trPr>
          <w:trHeight w:val="144"/>
        </w:trPr>
        <w:tc>
          <w:tcPr>
            <w:tcW w:w="142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6E449C" w14:textId="77777777" w:rsidR="00E540AF" w:rsidRPr="00595D22" w:rsidRDefault="00E540AF" w:rsidP="00F647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4AC081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Cases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C7F8AC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 (%)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9B8FDD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vate (%)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EADFA9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Cases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933B95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 (%)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61BBFD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vate (%)</w:t>
            </w:r>
          </w:p>
        </w:tc>
      </w:tr>
      <w:tr w:rsidR="00E540AF" w:rsidRPr="00595D22" w14:paraId="407EC689" w14:textId="77777777" w:rsidTr="00F6475F">
        <w:trPr>
          <w:trHeight w:val="144"/>
        </w:trPr>
        <w:tc>
          <w:tcPr>
            <w:tcW w:w="14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460232" w14:textId="77777777" w:rsidR="00E540AF" w:rsidRPr="00595D22" w:rsidRDefault="00E540AF" w:rsidP="00F64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CF2A47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95D836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94512F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FB2913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63B62A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503144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540AF" w:rsidRPr="00595D22" w14:paraId="2DA0D6BD" w14:textId="77777777" w:rsidTr="00F6475F">
        <w:trPr>
          <w:trHeight w:val="144"/>
        </w:trPr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5A933E86" w14:textId="77777777" w:rsidR="00E540AF" w:rsidRPr="00595D22" w:rsidRDefault="00E540AF" w:rsidP="00F64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- 5 years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DD282D4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FF1EB49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EDC3B6B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1E040ED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327A1C3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2756B44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E540AF" w:rsidRPr="00595D22" w14:paraId="08889D97" w14:textId="77777777" w:rsidTr="00F6475F">
        <w:trPr>
          <w:trHeight w:val="144"/>
        </w:trPr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0E5ACBA2" w14:textId="77777777" w:rsidR="00E540AF" w:rsidRPr="00595D22" w:rsidRDefault="00E540AF" w:rsidP="00F64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– 14 years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C42B774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684C06C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DD6BC90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20CA52C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A29600D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056AF1C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E540AF" w:rsidRPr="00595D22" w14:paraId="7913C4F6" w14:textId="77777777" w:rsidTr="00F6475F">
        <w:trPr>
          <w:trHeight w:val="144"/>
        </w:trPr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7C126A37" w14:textId="77777777" w:rsidR="00E540AF" w:rsidRPr="00595D22" w:rsidRDefault="00E540AF" w:rsidP="00F64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– 24 years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981C14E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1E1BAF5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BCE18E1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C9D3B57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6FA5D02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2DCEFEDA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E540AF" w:rsidRPr="00595D22" w14:paraId="3D108FEA" w14:textId="77777777" w:rsidTr="00F6475F">
        <w:trPr>
          <w:trHeight w:val="144"/>
        </w:trPr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0678146C" w14:textId="77777777" w:rsidR="00E540AF" w:rsidRPr="00595D22" w:rsidRDefault="00E540AF" w:rsidP="00F64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– 59 years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7B41ADF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377BA38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32FF50D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1D8AD1E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07636FC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62283F48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E540AF" w:rsidRPr="00595D22" w14:paraId="4D5A4FE3" w14:textId="77777777" w:rsidTr="00F6475F">
        <w:trPr>
          <w:trHeight w:val="144"/>
        </w:trPr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3F6DC6EB" w14:textId="77777777" w:rsidR="00E540AF" w:rsidRPr="00595D22" w:rsidRDefault="00E540AF" w:rsidP="00F64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+ years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1750713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19D5EB6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D473ADD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0AA2CD1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B862393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40F631E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E540AF" w:rsidRPr="00595D22" w14:paraId="51FE2A51" w14:textId="77777777" w:rsidTr="00F6475F">
        <w:trPr>
          <w:trHeight w:val="144"/>
        </w:trPr>
        <w:tc>
          <w:tcPr>
            <w:tcW w:w="1420" w:type="pct"/>
            <w:shd w:val="clear" w:color="auto" w:fill="auto"/>
            <w:noWrap/>
            <w:vAlign w:val="center"/>
          </w:tcPr>
          <w:p w14:paraId="1CB79713" w14:textId="77777777" w:rsidR="00E540AF" w:rsidRPr="00595D22" w:rsidRDefault="00E540AF" w:rsidP="00F64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4A2B850D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029C12B3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388621BD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0CC918CC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19C8F904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4E05DD0D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540AF" w:rsidRPr="00595D22" w14:paraId="1AE5C3C0" w14:textId="77777777" w:rsidTr="00F6475F">
        <w:trPr>
          <w:trHeight w:val="144"/>
        </w:trPr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1EAA432A" w14:textId="77777777" w:rsidR="00E540AF" w:rsidRPr="00595D22" w:rsidRDefault="00E540AF" w:rsidP="00F64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4DF5EA7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83EEF95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179E278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BF21066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06C0E2B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0C685DDE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E540AF" w:rsidRPr="00595D22" w14:paraId="12E844E2" w14:textId="77777777" w:rsidTr="00F6475F">
        <w:trPr>
          <w:trHeight w:val="144"/>
        </w:trPr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7B9355C4" w14:textId="77777777" w:rsidR="00E540AF" w:rsidRPr="00595D22" w:rsidRDefault="00E540AF" w:rsidP="00F64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E4E492C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C59F852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2984BBD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79E6581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2A8E985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5135D1F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E540AF" w:rsidRPr="00595D22" w14:paraId="05D2D0A8" w14:textId="77777777" w:rsidTr="00F6475F">
        <w:trPr>
          <w:trHeight w:val="144"/>
        </w:trPr>
        <w:tc>
          <w:tcPr>
            <w:tcW w:w="1420" w:type="pct"/>
            <w:shd w:val="clear" w:color="auto" w:fill="auto"/>
            <w:noWrap/>
            <w:vAlign w:val="center"/>
          </w:tcPr>
          <w:p w14:paraId="73A744AD" w14:textId="77777777" w:rsidR="00E540AF" w:rsidRPr="00595D22" w:rsidRDefault="00E540AF" w:rsidP="00F64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productive Age*Sex 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730291FD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44A77B8A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683B34DF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426843C0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34FBF671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412A10C9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540AF" w:rsidRPr="00595D22" w14:paraId="4F4E11C2" w14:textId="77777777" w:rsidTr="00F6475F">
        <w:trPr>
          <w:trHeight w:val="144"/>
        </w:trPr>
        <w:tc>
          <w:tcPr>
            <w:tcW w:w="1420" w:type="pct"/>
            <w:shd w:val="clear" w:color="auto" w:fill="auto"/>
            <w:noWrap/>
            <w:vAlign w:val="center"/>
          </w:tcPr>
          <w:p w14:paraId="039B6426" w14:textId="77777777" w:rsidR="00E540AF" w:rsidRPr="00595D22" w:rsidRDefault="00E540AF" w:rsidP="00F64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: 15 to 49 years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7B5DB23C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548B9CFC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0B124CB0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5814A6F2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2B5575CC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0894CB76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E540AF" w:rsidRPr="00595D22" w14:paraId="28007693" w14:textId="77777777" w:rsidTr="00F6475F">
        <w:trPr>
          <w:trHeight w:val="144"/>
        </w:trPr>
        <w:tc>
          <w:tcPr>
            <w:tcW w:w="1420" w:type="pct"/>
            <w:shd w:val="clear" w:color="auto" w:fill="auto"/>
            <w:noWrap/>
            <w:vAlign w:val="center"/>
          </w:tcPr>
          <w:p w14:paraId="010C198B" w14:textId="77777777" w:rsidR="00E540AF" w:rsidRPr="00595D22" w:rsidRDefault="00E540AF" w:rsidP="00F64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: 15 to 49 years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483CA9B6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5A477825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02D8FE42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599EE325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3F7CF2FD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378297A5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E540AF" w:rsidRPr="00595D22" w14:paraId="185ADB63" w14:textId="77777777" w:rsidTr="00F6475F">
        <w:trPr>
          <w:trHeight w:val="144"/>
        </w:trPr>
        <w:tc>
          <w:tcPr>
            <w:tcW w:w="1420" w:type="pct"/>
            <w:shd w:val="clear" w:color="auto" w:fill="auto"/>
            <w:noWrap/>
            <w:vAlign w:val="center"/>
          </w:tcPr>
          <w:p w14:paraId="34D1B2E1" w14:textId="77777777" w:rsidR="00E540AF" w:rsidRPr="00595D22" w:rsidRDefault="00E540AF" w:rsidP="00F64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6BC83488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7A943A97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2398B65B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34989282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5C3949B6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1CCDA5B5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540AF" w:rsidRPr="00595D22" w14:paraId="2B22DAE0" w14:textId="77777777" w:rsidTr="00F6475F">
        <w:trPr>
          <w:trHeight w:val="144"/>
        </w:trPr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709F1524" w14:textId="77777777" w:rsidR="00E540AF" w:rsidRPr="00595D22" w:rsidRDefault="00E540AF" w:rsidP="00F64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iterate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1FAFE6A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4FEF78F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46BF4A1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C948980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96BB224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39DE33A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E540AF" w:rsidRPr="00595D22" w14:paraId="52E34D2F" w14:textId="77777777" w:rsidTr="00F6475F">
        <w:trPr>
          <w:trHeight w:val="144"/>
        </w:trPr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73337CB1" w14:textId="77777777" w:rsidR="00E540AF" w:rsidRPr="00595D22" w:rsidRDefault="00E540AF" w:rsidP="00F64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imary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94390C8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0161382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9F74DAC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F6BAB75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09D779B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4022F74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E540AF" w:rsidRPr="00595D22" w14:paraId="6F8C7CC0" w14:textId="77777777" w:rsidTr="00F6475F">
        <w:trPr>
          <w:trHeight w:val="144"/>
        </w:trPr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7514D375" w14:textId="77777777" w:rsidR="00E540AF" w:rsidRPr="00595D22" w:rsidRDefault="00E540AF" w:rsidP="00F64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condary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B012DAF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74267EB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99977F1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F9B1CA9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CA75D81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BBAFD1A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E540AF" w:rsidRPr="00595D22" w14:paraId="1B286419" w14:textId="77777777" w:rsidTr="00F6475F">
        <w:trPr>
          <w:trHeight w:val="144"/>
        </w:trPr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7B9AB554" w14:textId="77777777" w:rsidR="00E540AF" w:rsidRPr="00595D22" w:rsidRDefault="00E540AF" w:rsidP="00F64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92B40C9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B61672B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2BF91BF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A471DE8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5533F1A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5A878A0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E540AF" w:rsidRPr="00595D22" w14:paraId="7F9A3BE1" w14:textId="77777777" w:rsidTr="00F6475F">
        <w:trPr>
          <w:trHeight w:val="144"/>
        </w:trPr>
        <w:tc>
          <w:tcPr>
            <w:tcW w:w="1420" w:type="pct"/>
            <w:shd w:val="clear" w:color="auto" w:fill="auto"/>
            <w:noWrap/>
            <w:vAlign w:val="center"/>
          </w:tcPr>
          <w:p w14:paraId="7794E1FA" w14:textId="77777777" w:rsidR="00E540AF" w:rsidRPr="00595D22" w:rsidRDefault="00E540AF" w:rsidP="00F64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CE quintile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25AE3E4A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28986A23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7A2C7E9A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1801DB80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1A4E733A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4EA7349D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540AF" w:rsidRPr="00595D22" w14:paraId="01EC8C9C" w14:textId="77777777" w:rsidTr="00F6475F">
        <w:trPr>
          <w:trHeight w:val="144"/>
        </w:trPr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5AF82691" w14:textId="77777777" w:rsidR="00E540AF" w:rsidRPr="00595D22" w:rsidRDefault="00E540AF" w:rsidP="00F64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st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CEC5E04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2DFBB63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C24893A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0B13BC2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A4E321A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24E50B3B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E540AF" w:rsidRPr="00595D22" w14:paraId="277E7C54" w14:textId="77777777" w:rsidTr="00F6475F">
        <w:trPr>
          <w:trHeight w:val="144"/>
        </w:trPr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6ADAFCA9" w14:textId="77777777" w:rsidR="00E540AF" w:rsidRPr="00595D22" w:rsidRDefault="00E540AF" w:rsidP="00F64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E1BBDE1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9505374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99E6693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CD202A6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FBC6DB4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AC94C3C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E540AF" w:rsidRPr="00595D22" w14:paraId="70E6267C" w14:textId="77777777" w:rsidTr="00F6475F">
        <w:trPr>
          <w:trHeight w:val="144"/>
        </w:trPr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3A7476E3" w14:textId="77777777" w:rsidR="00E540AF" w:rsidRPr="00595D22" w:rsidRDefault="00E540AF" w:rsidP="00F64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101AA2C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7EA2D4E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DD8E293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479080F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236D516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0C9951DC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E540AF" w:rsidRPr="00595D22" w14:paraId="40E92438" w14:textId="77777777" w:rsidTr="00F6475F">
        <w:trPr>
          <w:trHeight w:val="144"/>
        </w:trPr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485F5168" w14:textId="77777777" w:rsidR="00E540AF" w:rsidRPr="00595D22" w:rsidRDefault="00E540AF" w:rsidP="00F64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urth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BC2E2C5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E8246D4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6E413BF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6D67356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C1361EB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5EA02646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E540AF" w:rsidRPr="00595D22" w14:paraId="7305DBA5" w14:textId="77777777" w:rsidTr="00F6475F">
        <w:trPr>
          <w:trHeight w:val="144"/>
        </w:trPr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4B1F5B8C" w14:textId="77777777" w:rsidR="00E540AF" w:rsidRPr="00595D22" w:rsidRDefault="00E540AF" w:rsidP="00F64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st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D07F695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58B7B1D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2FEB7DD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0E07932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E9639D3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4351225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E540AF" w:rsidRPr="00595D22" w14:paraId="31328BC5" w14:textId="77777777" w:rsidTr="00F6475F">
        <w:trPr>
          <w:trHeight w:val="144"/>
        </w:trPr>
        <w:tc>
          <w:tcPr>
            <w:tcW w:w="1420" w:type="pct"/>
            <w:shd w:val="clear" w:color="auto" w:fill="auto"/>
            <w:noWrap/>
            <w:vAlign w:val="center"/>
          </w:tcPr>
          <w:p w14:paraId="42C850B6" w14:textId="77777777" w:rsidR="00E540AF" w:rsidRPr="00595D22" w:rsidRDefault="00E540AF" w:rsidP="00F64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group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19CD350E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707912E1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6FD635CD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07DAE141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73001DC0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66825638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540AF" w:rsidRPr="00595D22" w14:paraId="6C3CF722" w14:textId="77777777" w:rsidTr="00F6475F">
        <w:trPr>
          <w:trHeight w:val="144"/>
        </w:trPr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7B28CDD8" w14:textId="77777777" w:rsidR="00E540AF" w:rsidRPr="00595D22" w:rsidRDefault="00E540AF" w:rsidP="00F64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eduled tribe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76DCA08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9EC8AC4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29476B2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49A36F3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B3AC92A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19444CA4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E540AF" w:rsidRPr="00595D22" w14:paraId="450A2D8F" w14:textId="77777777" w:rsidTr="00F6475F">
        <w:trPr>
          <w:trHeight w:val="144"/>
        </w:trPr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79E1BF18" w14:textId="77777777" w:rsidR="00E540AF" w:rsidRPr="00595D22" w:rsidRDefault="00E540AF" w:rsidP="00F64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eduled caste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46D03B6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5345108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31579AD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9E98630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ECDBCF3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5D69B21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E540AF" w:rsidRPr="00595D22" w14:paraId="75849A34" w14:textId="77777777" w:rsidTr="00F6475F">
        <w:trPr>
          <w:trHeight w:val="144"/>
        </w:trPr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3282A86F" w14:textId="77777777" w:rsidR="00E540AF" w:rsidRPr="00595D22" w:rsidRDefault="00E540AF" w:rsidP="00F64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backward classes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98469DD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7DE1E53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F3E243B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E00A93F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A69D077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86F6BBA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E540AF" w:rsidRPr="00595D22" w14:paraId="73F50FFA" w14:textId="77777777" w:rsidTr="00F6475F">
        <w:trPr>
          <w:trHeight w:val="144"/>
        </w:trPr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7B1CC2B6" w14:textId="77777777" w:rsidR="00E540AF" w:rsidRPr="00595D22" w:rsidRDefault="00E540AF" w:rsidP="00F64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966A9D8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28E8256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02ADFEF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7DD7A44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6A83D26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0F3EB6BC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E540AF" w:rsidRPr="00595D22" w14:paraId="60564EF9" w14:textId="77777777" w:rsidTr="00F6475F">
        <w:trPr>
          <w:trHeight w:val="144"/>
        </w:trPr>
        <w:tc>
          <w:tcPr>
            <w:tcW w:w="1420" w:type="pct"/>
            <w:shd w:val="clear" w:color="auto" w:fill="auto"/>
            <w:noWrap/>
            <w:vAlign w:val="center"/>
          </w:tcPr>
          <w:p w14:paraId="1B72E72E" w14:textId="77777777" w:rsidR="00E540AF" w:rsidRPr="00595D22" w:rsidRDefault="00E540AF" w:rsidP="00F64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 of residence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221B7ED8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13DDE19D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4224FFE7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207A1FC8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0821ED7D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18A07FDF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540AF" w:rsidRPr="00595D22" w14:paraId="5451FFA5" w14:textId="77777777" w:rsidTr="00F6475F">
        <w:trPr>
          <w:trHeight w:val="144"/>
        </w:trPr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6A2092CD" w14:textId="77777777" w:rsidR="00E540AF" w:rsidRPr="00595D22" w:rsidRDefault="00E540AF" w:rsidP="00F64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EACB556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2B58F8A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A507F2B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D2B6CE4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5FD1941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69BEB5D1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E540AF" w:rsidRPr="00595D22" w14:paraId="1CEC40BF" w14:textId="77777777" w:rsidTr="00F6475F">
        <w:trPr>
          <w:trHeight w:val="144"/>
        </w:trPr>
        <w:tc>
          <w:tcPr>
            <w:tcW w:w="14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94C48" w14:textId="77777777" w:rsidR="00E540AF" w:rsidRPr="00595D22" w:rsidRDefault="00E540AF" w:rsidP="00F64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06337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AEE87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D77B3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5F2E2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38E4F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74E1B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E540AF" w:rsidRPr="00595D22" w14:paraId="40536213" w14:textId="77777777" w:rsidTr="00F6475F">
        <w:trPr>
          <w:trHeight w:val="144"/>
        </w:trPr>
        <w:tc>
          <w:tcPr>
            <w:tcW w:w="1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C982F" w14:textId="77777777" w:rsidR="00E540AF" w:rsidRPr="00595D22" w:rsidRDefault="00E540AF" w:rsidP="00F647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India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710C5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B63A1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A0050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ADB53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CC5F5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33ACA" w14:textId="77777777" w:rsidR="00E540AF" w:rsidRPr="00595D22" w:rsidRDefault="00E540AF" w:rsidP="00F64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D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%</w:t>
            </w:r>
          </w:p>
        </w:tc>
      </w:tr>
    </w:tbl>
    <w:p w14:paraId="59E65522" w14:textId="77777777" w:rsidR="00E540AF" w:rsidRPr="00595D22" w:rsidRDefault="00E540AF" w:rsidP="00E540AF">
      <w:pPr>
        <w:spacing w:after="0" w:line="240" w:lineRule="auto"/>
        <w:rPr>
          <w:rFonts w:ascii="Times New Roman" w:hAnsi="Times New Roman" w:cs="Times New Roman"/>
          <w:sz w:val="20"/>
          <w:szCs w:val="28"/>
        </w:rPr>
      </w:pPr>
      <w:r w:rsidRPr="00595D22">
        <w:rPr>
          <w:rFonts w:ascii="Times New Roman" w:hAnsi="Times New Roman" w:cs="Times New Roman"/>
          <w:sz w:val="20"/>
          <w:szCs w:val="28"/>
        </w:rPr>
        <w:t>Source: Computed by Author using data from NSS 71</w:t>
      </w:r>
      <w:r w:rsidRPr="00595D22">
        <w:rPr>
          <w:rFonts w:ascii="Times New Roman" w:hAnsi="Times New Roman" w:cs="Times New Roman"/>
          <w:sz w:val="20"/>
          <w:szCs w:val="28"/>
          <w:vertAlign w:val="superscript"/>
        </w:rPr>
        <w:t>st</w:t>
      </w:r>
      <w:r w:rsidRPr="00595D22">
        <w:rPr>
          <w:rFonts w:ascii="Times New Roman" w:hAnsi="Times New Roman" w:cs="Times New Roman"/>
          <w:sz w:val="20"/>
          <w:szCs w:val="28"/>
        </w:rPr>
        <w:t xml:space="preserve"> round, 2014</w:t>
      </w:r>
    </w:p>
    <w:p w14:paraId="745CD835" w14:textId="77777777" w:rsidR="00E540AF" w:rsidRPr="00595D22" w:rsidRDefault="00E540AF" w:rsidP="00E540A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95D22">
        <w:rPr>
          <w:rFonts w:ascii="Times New Roman" w:hAnsi="Times New Roman" w:cs="Times New Roman"/>
          <w:sz w:val="20"/>
          <w:szCs w:val="20"/>
        </w:rPr>
        <w:t>Note: Sum of Public and Private may not be 100 as some cases were reported to be missing/not treated</w:t>
      </w:r>
    </w:p>
    <w:p w14:paraId="45FB931C" w14:textId="28DF67CF" w:rsidR="00345558" w:rsidRDefault="00E540AF" w:rsidP="00E540AF">
      <w:r>
        <w:rPr>
          <w:rFonts w:ascii="Times New Roman" w:hAnsi="Times New Roman" w:cs="Times New Roman"/>
          <w:sz w:val="20"/>
          <w:szCs w:val="20"/>
        </w:rPr>
        <w:br w:type="page"/>
      </w:r>
      <w:bookmarkStart w:id="0" w:name="_GoBack"/>
      <w:bookmarkEnd w:id="0"/>
    </w:p>
    <w:sectPr w:rsidR="003455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0AF"/>
    <w:rsid w:val="00345558"/>
    <w:rsid w:val="00E54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77890"/>
  <w15:chartTrackingRefBased/>
  <w15:docId w15:val="{49EE1A27-0748-471C-A8DE-0AF63E218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40A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Rajpal</dc:creator>
  <cp:keywords/>
  <dc:description/>
  <cp:lastModifiedBy>Sunil Rajpal</cp:lastModifiedBy>
  <cp:revision>1</cp:revision>
  <dcterms:created xsi:type="dcterms:W3CDTF">2018-02-13T09:58:00Z</dcterms:created>
  <dcterms:modified xsi:type="dcterms:W3CDTF">2018-02-13T09:58:00Z</dcterms:modified>
</cp:coreProperties>
</file>